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. Leave-one-out sensitivity analysis for Mendelian randomization analysis of atopic dermatitis and heart failure</w:t>
      </w:r>
    </w:p>
    <w:tbl>
      <w:tblPr>
        <w:tblStyle w:val="2"/>
        <w:tblW w:w="603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724"/>
        <w:gridCol w:w="1395"/>
        <w:gridCol w:w="10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estimate</w:t>
            </w: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20048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3816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7902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137576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15688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2566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5813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73872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1440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1889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3349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37025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15236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26631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291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3026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41966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3477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41439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500939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561423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495535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16283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5716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885579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417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6433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15585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21243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43319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58179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072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50758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9182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1207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86887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15165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984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91327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97668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5304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0624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185052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4195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2261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70068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0301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4372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73994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0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6662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09065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063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72078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</w:tbl>
    <w:p/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2C47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5:15Z</dcterms:created>
  <dc:creator>39069</dc:creator>
  <cp:lastModifiedBy>单良</cp:lastModifiedBy>
  <dcterms:modified xsi:type="dcterms:W3CDTF">2022-07-20T12:45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77744FFD81547A2A9B63C20D46AEEE5</vt:lpwstr>
  </property>
</Properties>
</file>